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8A891" w14:textId="77777777" w:rsidR="00767E59" w:rsidRPr="009A14E7" w:rsidRDefault="00767E59" w:rsidP="00767E59">
      <w:pPr>
        <w:rPr>
          <w:rFonts w:eastAsiaTheme="majorEastAsia"/>
          <w:b/>
          <w:color w:val="000000" w:themeColor="text1"/>
        </w:rPr>
      </w:pPr>
      <w:r>
        <w:rPr>
          <w:rFonts w:eastAsiaTheme="majorEastAsia"/>
          <w:b/>
          <w:color w:val="000000" w:themeColor="text1"/>
        </w:rPr>
        <w:t>Appendix</w:t>
      </w:r>
      <w:r w:rsidRPr="009A14E7">
        <w:rPr>
          <w:rFonts w:eastAsiaTheme="majorEastAsia"/>
          <w:b/>
          <w:color w:val="000000" w:themeColor="text1"/>
        </w:rPr>
        <w:t xml:space="preserve"> </w:t>
      </w:r>
      <w:r>
        <w:rPr>
          <w:rFonts w:eastAsiaTheme="majorEastAsia"/>
          <w:b/>
          <w:color w:val="000000" w:themeColor="text1"/>
        </w:rPr>
        <w:t>A:</w:t>
      </w:r>
    </w:p>
    <w:p w14:paraId="5FF7A31B" w14:textId="77777777" w:rsidR="00767E59" w:rsidRPr="009A14E7" w:rsidRDefault="00767E59" w:rsidP="00767E59"/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6"/>
        <w:gridCol w:w="6460"/>
      </w:tblGrid>
      <w:tr w:rsidR="00767E59" w:rsidRPr="00421B5A" w14:paraId="407C4AE5" w14:textId="77777777" w:rsidTr="00BE1079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393A3F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color w:val="000000"/>
              </w:rPr>
              <w:t>ADNeT Chief Investigato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567CB0C" w14:textId="77777777" w:rsidTr="00BE1079">
        <w:trPr>
          <w:trHeight w:val="315"/>
        </w:trPr>
        <w:tc>
          <w:tcPr>
            <w:tcW w:w="1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51FC05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b/>
                <w:bCs/>
                <w:color w:val="000000"/>
              </w:rPr>
              <w:t>ADNeT Chief Investigato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3E3AF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b/>
                <w:bCs/>
                <w:color w:val="000000"/>
              </w:rPr>
              <w:t>Principal Institution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7DF2E1D9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57E9A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Christopher Rowe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69B5C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The University of Melbourne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18239260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F4255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Perminder Sachdev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0A48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New South Wales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A129655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3387B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Sharon Naismith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A84BA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Sydne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11BF2834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E0EA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Michael Breakspear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4D2FE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The Council of the Queensland Institute of Medical Research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3211813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602C4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 xml:space="preserve">Henry </w:t>
            </w:r>
            <w:proofErr w:type="spellStart"/>
            <w:r w:rsidRPr="00421B5A">
              <w:rPr>
                <w:rStyle w:val="normaltextrun"/>
                <w:color w:val="000000"/>
              </w:rPr>
              <w:t>Brodaty</w:t>
            </w:r>
            <w:proofErr w:type="spellEnd"/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51C0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New South Wales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059CF6EE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58172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Ralph Martins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3C582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Macquarie Universit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8107FB4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9AEBF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Stephanie Ward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1CE9E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New South Wales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68043CF4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0036C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James Vicke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FF05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Tasmania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7DD4A70C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34685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Colin Maste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502AE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The University of Melbourne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39936699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96F65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34F3C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</w:rPr>
              <w:t> </w:t>
            </w:r>
          </w:p>
        </w:tc>
      </w:tr>
      <w:tr w:rsidR="00767E59" w:rsidRPr="00421B5A" w14:paraId="70549740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3BF1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6C872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</w:rPr>
              <w:t> </w:t>
            </w:r>
          </w:p>
        </w:tc>
      </w:tr>
      <w:tr w:rsidR="00767E59" w:rsidRPr="00421B5A" w14:paraId="5497B7AF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B6A48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4C1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eop"/>
              </w:rPr>
              <w:t> </w:t>
            </w:r>
          </w:p>
        </w:tc>
      </w:tr>
      <w:tr w:rsidR="00767E59" w:rsidRPr="00421B5A" w14:paraId="3ECCC27A" w14:textId="77777777" w:rsidTr="00BE1079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6EA56A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color w:val="000000"/>
              </w:rPr>
              <w:t>ADNeT Associate Investigato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26057F85" w14:textId="77777777" w:rsidTr="00BE1079">
        <w:trPr>
          <w:trHeight w:val="315"/>
        </w:trPr>
        <w:tc>
          <w:tcPr>
            <w:tcW w:w="1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4D9C89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b/>
                <w:bCs/>
                <w:color w:val="000000"/>
              </w:rPr>
              <w:t>ADNeT Associate Investigators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7B01EB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21B5A">
              <w:rPr>
                <w:rStyle w:val="normaltextrun"/>
                <w:b/>
                <w:bCs/>
                <w:color w:val="000000"/>
              </w:rPr>
              <w:t>Principal Institution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2AC0F17F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9E16A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Peter Schofield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98003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Neuroscience Research Australia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13F47918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D5919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Rob Grenfell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FE442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The Council of the Queensland Institute of Medical Research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08EA28FE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63B4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 xml:space="preserve">Susan </w:t>
            </w:r>
            <w:proofErr w:type="spellStart"/>
            <w:r w:rsidRPr="00421B5A">
              <w:rPr>
                <w:rStyle w:val="normaltextrun"/>
                <w:color w:val="000000"/>
              </w:rPr>
              <w:t>Kurrle</w:t>
            </w:r>
            <w:proofErr w:type="spellEnd"/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CE56B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Sydne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1D0C7BD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35A1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Elizabeth Beattie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2DDB9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Queensland University of Technolog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0B4600E3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B8D14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Ashley Bush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015EC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Florey Institute of Neuroscience and Mental Health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618D4573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9CCB93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Maria Crotty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3A8856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Flinders Universit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0E441E80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E3083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Annette Dobson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7BC0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Queensland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C103CED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2C773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Leon Flicker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A7467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Western Australia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4DFADB1B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E421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Paul </w:t>
            </w:r>
            <w:proofErr w:type="spellStart"/>
            <w:r w:rsidRPr="00421B5A">
              <w:rPr>
                <w:rStyle w:val="normaltextrun"/>
                <w:color w:val="000000"/>
              </w:rPr>
              <w:t>Maruff</w:t>
            </w:r>
            <w:proofErr w:type="spellEnd"/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94438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The University of Melbourne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42353011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46E94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John McNeil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30074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Monash Universit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5F8EAF43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1D26C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Peter Nestor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22F55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Queensland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1F457B47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67FF1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Olivier </w:t>
            </w:r>
            <w:proofErr w:type="spellStart"/>
            <w:r w:rsidRPr="00421B5A">
              <w:rPr>
                <w:rStyle w:val="normaltextrun"/>
                <w:color w:val="000000"/>
              </w:rPr>
              <w:t>Salvado</w:t>
            </w:r>
            <w:proofErr w:type="spellEnd"/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74240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University of Queensland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4E8AF6D9" w14:textId="77777777" w:rsidTr="00BE1079">
        <w:trPr>
          <w:trHeight w:val="315"/>
        </w:trPr>
        <w:tc>
          <w:tcPr>
            <w:tcW w:w="1914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70718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Susannah Ahern</w:t>
            </w:r>
            <w:r w:rsidRPr="00421B5A">
              <w:rPr>
                <w:rStyle w:val="eop"/>
                <w:color w:val="000000"/>
              </w:rPr>
              <w:t> 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7F552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</w:pPr>
            <w:r w:rsidRPr="00421B5A">
              <w:rPr>
                <w:rStyle w:val="normaltextrun"/>
                <w:color w:val="000000"/>
              </w:rPr>
              <w:t>Monash University</w:t>
            </w:r>
            <w:r w:rsidRPr="00421B5A">
              <w:rPr>
                <w:rStyle w:val="eop"/>
                <w:color w:val="000000"/>
              </w:rPr>
              <w:t> </w:t>
            </w:r>
          </w:p>
        </w:tc>
      </w:tr>
      <w:tr w:rsidR="00767E59" w:rsidRPr="00421B5A" w14:paraId="71124EDA" w14:textId="77777777" w:rsidTr="00BE1079">
        <w:trPr>
          <w:trHeight w:val="315"/>
        </w:trPr>
        <w:tc>
          <w:tcPr>
            <w:tcW w:w="19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2CB52E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Nicole Kochan</w:t>
            </w:r>
          </w:p>
        </w:tc>
        <w:tc>
          <w:tcPr>
            <w:tcW w:w="308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F7118" w14:textId="77777777" w:rsidR="00767E59" w:rsidRPr="00421B5A" w:rsidRDefault="00767E59" w:rsidP="00BE10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421B5A">
              <w:rPr>
                <w:rStyle w:val="normaltextrun"/>
                <w:color w:val="000000"/>
              </w:rPr>
              <w:t>University of New South Wales</w:t>
            </w:r>
          </w:p>
        </w:tc>
      </w:tr>
    </w:tbl>
    <w:p w14:paraId="6667F6AF" w14:textId="77777777" w:rsidR="00767E59" w:rsidRPr="002E2F50" w:rsidRDefault="00767E59" w:rsidP="00767E59"/>
    <w:p w14:paraId="7A2DE6F4" w14:textId="77777777" w:rsidR="00B94807" w:rsidRDefault="00B94807"/>
    <w:sectPr w:rsidR="00B94807" w:rsidSect="00767E59">
      <w:pgSz w:w="11906" w:h="16838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59"/>
    <w:rsid w:val="000161F7"/>
    <w:rsid w:val="00043A48"/>
    <w:rsid w:val="0006024E"/>
    <w:rsid w:val="000C6972"/>
    <w:rsid w:val="0011178B"/>
    <w:rsid w:val="00116760"/>
    <w:rsid w:val="00146C4A"/>
    <w:rsid w:val="00154AE1"/>
    <w:rsid w:val="00170CFA"/>
    <w:rsid w:val="001774EB"/>
    <w:rsid w:val="001B5FC1"/>
    <w:rsid w:val="002067C7"/>
    <w:rsid w:val="002954FD"/>
    <w:rsid w:val="00295721"/>
    <w:rsid w:val="003518B1"/>
    <w:rsid w:val="00361182"/>
    <w:rsid w:val="003A3CC6"/>
    <w:rsid w:val="003D1D5F"/>
    <w:rsid w:val="003F0634"/>
    <w:rsid w:val="00440E46"/>
    <w:rsid w:val="00503255"/>
    <w:rsid w:val="005C02EE"/>
    <w:rsid w:val="005F1524"/>
    <w:rsid w:val="005F7DE2"/>
    <w:rsid w:val="005F7FE7"/>
    <w:rsid w:val="00627B3D"/>
    <w:rsid w:val="006626F9"/>
    <w:rsid w:val="006C429F"/>
    <w:rsid w:val="00767E59"/>
    <w:rsid w:val="007C36B6"/>
    <w:rsid w:val="007F439B"/>
    <w:rsid w:val="008219A9"/>
    <w:rsid w:val="0083409D"/>
    <w:rsid w:val="008424C6"/>
    <w:rsid w:val="00843D74"/>
    <w:rsid w:val="00855049"/>
    <w:rsid w:val="00863464"/>
    <w:rsid w:val="00874896"/>
    <w:rsid w:val="008A51B8"/>
    <w:rsid w:val="009037BE"/>
    <w:rsid w:val="0091284E"/>
    <w:rsid w:val="00960AE2"/>
    <w:rsid w:val="00970FF3"/>
    <w:rsid w:val="0099058C"/>
    <w:rsid w:val="00A13027"/>
    <w:rsid w:val="00A23520"/>
    <w:rsid w:val="00A43087"/>
    <w:rsid w:val="00A4359F"/>
    <w:rsid w:val="00A4708F"/>
    <w:rsid w:val="00A97D63"/>
    <w:rsid w:val="00AB00FB"/>
    <w:rsid w:val="00AE54A6"/>
    <w:rsid w:val="00B33E18"/>
    <w:rsid w:val="00B4024A"/>
    <w:rsid w:val="00B76493"/>
    <w:rsid w:val="00B94807"/>
    <w:rsid w:val="00B96648"/>
    <w:rsid w:val="00C833F5"/>
    <w:rsid w:val="00C84A3F"/>
    <w:rsid w:val="00D02DDE"/>
    <w:rsid w:val="00D04B45"/>
    <w:rsid w:val="00D25EBD"/>
    <w:rsid w:val="00D26D57"/>
    <w:rsid w:val="00D73E37"/>
    <w:rsid w:val="00DD127D"/>
    <w:rsid w:val="00E0105A"/>
    <w:rsid w:val="00E41E5F"/>
    <w:rsid w:val="00EB2239"/>
    <w:rsid w:val="00EE6672"/>
    <w:rsid w:val="00F02619"/>
    <w:rsid w:val="00F331FA"/>
    <w:rsid w:val="00F41BB0"/>
    <w:rsid w:val="00F70C79"/>
    <w:rsid w:val="00FA79DF"/>
    <w:rsid w:val="00FC1483"/>
    <w:rsid w:val="00FC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70EF9"/>
  <w15:chartTrackingRefBased/>
  <w15:docId w15:val="{EF9856F7-0C41-B94D-9807-F159EF6B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Bold" w:eastAsiaTheme="minorHAnsi" w:hAnsi="Times New Roman Bold" w:cs="Times New Roman"/>
        <w:b/>
        <w:bCs/>
        <w:color w:val="262626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E59"/>
    <w:rPr>
      <w:rFonts w:ascii="Times New Roman" w:eastAsia="Times New Roman" w:hAnsi="Times New Roman"/>
      <w:b w:val="0"/>
      <w:bCs w:val="0"/>
      <w:color w:val="aut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67E5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67E59"/>
  </w:style>
  <w:style w:type="character" w:customStyle="1" w:styleId="eop">
    <w:name w:val="eop"/>
    <w:basedOn w:val="DefaultParagraphFont"/>
    <w:rsid w:val="00767E59"/>
  </w:style>
  <w:style w:type="character" w:styleId="LineNumber">
    <w:name w:val="line number"/>
    <w:basedOn w:val="DefaultParagraphFont"/>
    <w:uiPriority w:val="99"/>
    <w:semiHidden/>
    <w:unhideWhenUsed/>
    <w:rsid w:val="00767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ichaelian</dc:creator>
  <cp:keywords/>
  <dc:description/>
  <cp:lastModifiedBy>Johannes Michaelian</cp:lastModifiedBy>
  <cp:revision>1</cp:revision>
  <dcterms:created xsi:type="dcterms:W3CDTF">2021-10-11T01:26:00Z</dcterms:created>
  <dcterms:modified xsi:type="dcterms:W3CDTF">2021-10-11T01:26:00Z</dcterms:modified>
</cp:coreProperties>
</file>